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sz w:val="32"/>
          <w:szCs w:val="20"/>
        </w:rPr>
      </w:pPr>
      <w:r>
        <w:rPr>
          <w:rFonts w:hint="default" w:ascii="Times New Roman" w:hAnsi="Times New Roman" w:cs="Times New Roman"/>
          <w:sz w:val="32"/>
          <w:szCs w:val="20"/>
          <w:lang w:val="en-US" w:eastAsia="zh-CN"/>
        </w:rPr>
        <w:t>Statistical Characterization of co-CRE Subnetworks Computed by SMOGT, Cicero, and ArchR</w:t>
      </w:r>
    </w:p>
    <w:tbl>
      <w:tblPr>
        <w:tblStyle w:val="4"/>
        <w:tblW w:w="4994" w:type="pct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850"/>
        <w:gridCol w:w="851"/>
        <w:gridCol w:w="851"/>
        <w:gridCol w:w="851"/>
        <w:gridCol w:w="851"/>
        <w:gridCol w:w="851"/>
        <w:gridCol w:w="851"/>
        <w:gridCol w:w="851"/>
        <w:gridCol w:w="85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ataset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lgorithms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e number of co-CRE module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e number of node in co-CRE module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he number of edges in co-CRE module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nsity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instance(KB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varege of Chromatin Accessibility</w:t>
            </w:r>
          </w:p>
        </w:tc>
        <w:tc>
          <w:tcPr>
            <w:tcW w:w="8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d of Chromatin Accessibility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M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8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9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2.4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46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6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0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2.78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78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5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5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8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8.1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02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8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4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89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88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72.76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47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6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1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63.03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78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5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260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75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88.565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02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8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5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64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40891.64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550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3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2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23369.886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66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37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7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453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55834.899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623</w:t>
            </w:r>
          </w:p>
        </w:tc>
        <w:tc>
          <w:tcPr>
            <w:tcW w:w="85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0.49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CC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7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79.1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44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8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9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71.3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59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8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3.1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8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7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72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7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.87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44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36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.66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8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8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9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2.2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8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8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5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9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4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4643.3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71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574.4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54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02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59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2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0642.94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0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89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PBMC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62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1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3.3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44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8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9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8.52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58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3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5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4.0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6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49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6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16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3.39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9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7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9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77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8.5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46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9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5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5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3.87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9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7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3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4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2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8353.66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66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7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0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3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0869.32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48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52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2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9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8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2183.90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6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64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A549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icero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4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1.0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2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.46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7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2.3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2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47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4.0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.7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5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4.49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1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1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0924.8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10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6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634.2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5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13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1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.46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7740.87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9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GM12878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val="en-US" w:eastAsia="zh-CN" w:bidi="ar"/>
              </w:rPr>
              <w:t>4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4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41.0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10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19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.2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14.460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ab/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07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16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.9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72.3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125</w:t>
            </w:r>
          </w:p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val="en-US" w:eastAsia="zh-CN" w:bidi="ar"/>
              </w:rPr>
              <w:t>4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8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38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44.0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9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8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.9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0.7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5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.85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74.49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06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0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7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.86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41389.2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13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3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6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43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8222.02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7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5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6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.23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9336.3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0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30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HCT116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4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1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0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0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5.66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1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1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37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9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>46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5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60.3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0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7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.81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21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9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2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64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.39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29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9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lang w:val="en-US"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9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7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6366.907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23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57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4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5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3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622.33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5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8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1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39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74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41635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7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36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2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K562</w:t>
            </w: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Cicero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val="en-US" w:eastAsia="zh-CN" w:bidi="ar"/>
              </w:rPr>
              <w:t>4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75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63.34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26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24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77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48.52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21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0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5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.55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85.87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46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27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Arch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val="en-US" w:eastAsia="zh-CN" w:bidi="ar"/>
              </w:rPr>
              <w:t>4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76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5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.4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264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4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9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76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46.26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17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0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5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.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85.94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9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1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our</w:t>
            </w:r>
          </w:p>
        </w:tc>
        <w:tc>
          <w:tcPr>
            <w:tcW w:w="85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宋体" w:hAnsi="宋体" w:cs="宋体"/>
                <w:sz w:val="18"/>
                <w:szCs w:val="18"/>
                <w:lang w:eastAsia="zh-CN" w:bidi="ar"/>
              </w:rPr>
              <w:t xml:space="preserve">Avarege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6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8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.09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41758.04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0.25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23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2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30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82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20522.75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139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3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75%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8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59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kern w:val="2"/>
                <w:sz w:val="18"/>
                <w:szCs w:val="18"/>
                <w:lang w:val="en-US" w:eastAsia="zh-CN" w:bidi="ar-SA"/>
              </w:rPr>
              <w:t>1.36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62947.76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358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 w:bidi="ar"/>
              </w:rPr>
              <w:t>328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9035BA4"/>
    <w:rsid w:val="1E642130"/>
    <w:rsid w:val="1FD82367"/>
    <w:rsid w:val="230038E4"/>
    <w:rsid w:val="274F6286"/>
    <w:rsid w:val="298F5122"/>
    <w:rsid w:val="2F245648"/>
    <w:rsid w:val="450A561B"/>
    <w:rsid w:val="4E1F34D0"/>
    <w:rsid w:val="523D2CB0"/>
    <w:rsid w:val="585A4583"/>
    <w:rsid w:val="62826B2B"/>
    <w:rsid w:val="665913AA"/>
    <w:rsid w:val="69805C6A"/>
    <w:rsid w:val="6E9E21E3"/>
    <w:rsid w:val="7BE2259C"/>
    <w:rsid w:val="7D010677"/>
    <w:rsid w:val="7D19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7</Words>
  <Characters>1115</Characters>
  <Lines>1</Lines>
  <Paragraphs>1</Paragraphs>
  <TotalTime>1</TotalTime>
  <ScaleCrop>false</ScaleCrop>
  <LinksUpToDate>false</LinksUpToDate>
  <CharactersWithSpaces>111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9:58:00Z</dcterms:created>
  <dc:creator>WPS_1647240965</dc:creator>
  <cp:lastModifiedBy>1395214203</cp:lastModifiedBy>
  <dcterms:modified xsi:type="dcterms:W3CDTF">2025-05-31T17:5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9305DA38222467583F4FA0B739E5207</vt:lpwstr>
  </property>
  <property fmtid="{D5CDD505-2E9C-101B-9397-08002B2CF9AE}" pid="4" name="KSOTemplateDocerSaveRecord">
    <vt:lpwstr>eyJoZGlkIjoiNGVmMjEzZTdkZDRkYzczZDcwMzk4ZmU1MjY5NzM3MWUiLCJ1c2VySWQiOiIxMzQxMTcwOTQ3In0=</vt:lpwstr>
  </property>
</Properties>
</file>